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002" w:rsidRPr="003B1002" w:rsidRDefault="003B1002" w:rsidP="003B100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B1002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3B1002" w:rsidRDefault="003B1002" w:rsidP="003B1002">
      <w:pPr>
        <w:rPr>
          <w:rFonts w:ascii="Times New Roman" w:hAnsi="Times New Roman" w:cs="Times New Roman"/>
          <w:sz w:val="24"/>
          <w:szCs w:val="24"/>
        </w:rPr>
      </w:pPr>
    </w:p>
    <w:p w:rsidR="003B1002" w:rsidRPr="00B960AD" w:rsidRDefault="003B1002" w:rsidP="003B1002">
      <w:pPr>
        <w:rPr>
          <w:rFonts w:ascii="Times New Roman" w:hAnsi="Times New Roman" w:cs="Times New Roman"/>
          <w:sz w:val="24"/>
          <w:szCs w:val="24"/>
        </w:rPr>
      </w:pPr>
      <w:r w:rsidRPr="00B960AD">
        <w:rPr>
          <w:rFonts w:ascii="Times New Roman" w:hAnsi="Times New Roman" w:cs="Times New Roman"/>
          <w:sz w:val="24"/>
          <w:szCs w:val="24"/>
        </w:rPr>
        <w:t xml:space="preserve">The number of unknown fields for each risk factor and cohort are shown in </w:t>
      </w:r>
      <w:r>
        <w:rPr>
          <w:rFonts w:ascii="Times New Roman" w:hAnsi="Times New Roman" w:cs="Times New Roman"/>
          <w:sz w:val="24"/>
          <w:szCs w:val="24"/>
        </w:rPr>
        <w:t>the table below.</w:t>
      </w:r>
    </w:p>
    <w:p w:rsidR="003B1002" w:rsidRDefault="003B1002" w:rsidP="003B1002">
      <w:pPr>
        <w:pStyle w:val="NoSpacing"/>
        <w:rPr>
          <w:rFonts w:ascii="Times New Roman" w:hAnsi="Times New Roman" w:cs="Times New Roman"/>
          <w:b/>
        </w:rPr>
      </w:pPr>
    </w:p>
    <w:p w:rsidR="003B1002" w:rsidRPr="00B960AD" w:rsidRDefault="003B1002" w:rsidP="003B1002">
      <w:pPr>
        <w:pStyle w:val="NoSpacing"/>
        <w:rPr>
          <w:rFonts w:ascii="Times New Roman" w:hAnsi="Times New Roman" w:cs="Times New Roman"/>
          <w:b/>
        </w:rPr>
      </w:pPr>
    </w:p>
    <w:p w:rsidR="00062614" w:rsidRPr="00B960AD" w:rsidRDefault="00062614" w:rsidP="00062614">
      <w:pPr>
        <w:pStyle w:val="NoSpacing"/>
        <w:rPr>
          <w:rFonts w:ascii="Times New Roman" w:hAnsi="Times New Roman" w:cs="Times New Roman"/>
          <w:b/>
        </w:rPr>
      </w:pPr>
      <w:r w:rsidRPr="00B960AD">
        <w:rPr>
          <w:rFonts w:ascii="Times New Roman" w:hAnsi="Times New Roman" w:cs="Times New Roman"/>
          <w:b/>
        </w:rPr>
        <w:t>Unknown fields by ethnic group and cohort (companion to Tables 2/</w:t>
      </w:r>
      <w:r w:rsidR="003B1002">
        <w:rPr>
          <w:rFonts w:ascii="Times New Roman" w:hAnsi="Times New Roman" w:cs="Times New Roman"/>
          <w:b/>
        </w:rPr>
        <w:t>3</w:t>
      </w:r>
      <w:r w:rsidRPr="00B960AD">
        <w:rPr>
          <w:rFonts w:ascii="Times New Roman" w:hAnsi="Times New Roman" w:cs="Times New Roman"/>
          <w:b/>
        </w:rPr>
        <w:t>).</w:t>
      </w:r>
    </w:p>
    <w:p w:rsidR="00062614" w:rsidRPr="00855829" w:rsidRDefault="00062614" w:rsidP="00062614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680" w:type="dxa"/>
        <w:tblLook w:val="04A0"/>
      </w:tblPr>
      <w:tblGrid>
        <w:gridCol w:w="1427"/>
        <w:gridCol w:w="995"/>
        <w:gridCol w:w="995"/>
        <w:gridCol w:w="995"/>
        <w:gridCol w:w="995"/>
        <w:gridCol w:w="279"/>
        <w:gridCol w:w="1000"/>
        <w:gridCol w:w="998"/>
        <w:gridCol w:w="998"/>
        <w:gridCol w:w="998"/>
      </w:tblGrid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0" w:type="dxa"/>
            <w:gridSpan w:val="4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itish Asian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00" w:type="dxa"/>
            <w:gridSpan w:val="4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itish White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1950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50-59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1950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50-59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60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 number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9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779*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22**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11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24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narche (y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5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7.6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5.9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(4.6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 (2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5 (2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7 (2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 (2.1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MI (kg/m2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 (12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10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11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(13.3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95 (6.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1 (5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5 (6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6 (8.5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 (10.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(8.9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10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(11.2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83 (5.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5 (4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8 (5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9 (7.5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eight (m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(5.0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5.7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5.8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3.75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9 (1.7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8 (1.75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4 (1.4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5 (2.13%)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ulliparous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4+ children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first(y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/788 (1.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/148 (2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/331 (1.5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/309 (0.6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/44835 (0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/16366 (0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/18069 (0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/10364 (0.2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st &lt;17y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(11.6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8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(13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(11.5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50 (13.6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5 (10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85 (14.6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4 (16.7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ildren (n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ffected </w:t>
            </w: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l</w:t>
            </w:r>
            <w:proofErr w:type="spellEnd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(1+ 1st-deg 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Weight gain (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 (29.6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(33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 (28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(29.4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82 (12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0 (10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2 (12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7 (16.5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hysical Activity (y/n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hysical activity(&gt;</w:t>
            </w: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7h</w:t>
            </w:r>
            <w:proofErr w:type="spellEnd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/mo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(5.7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 (54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 (47.5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3 (58.5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3 (4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29 (26.5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62 (29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58 (38.3%)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rink alcohol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.9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.6%)</w:t>
            </w: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 (1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 (1.3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 (1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 (1.2%)</w:t>
            </w: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re-</w:t>
            </w: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no</w:t>
            </w:r>
            <w:proofErr w:type="spellEnd"/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 (11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84 (5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eri-meno</w:t>
            </w:r>
            <w:proofErr w:type="spellEnd"/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 (11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84 (5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ost-</w:t>
            </w: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no</w:t>
            </w:r>
            <w:proofErr w:type="spellEnd"/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 (11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84 (5.2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45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  <w:proofErr w:type="spell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no</w:t>
            </w:r>
            <w:proofErr w:type="spellEnd"/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/469 (21.1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25/33232 (14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RT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2.4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5 (0.8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C (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0y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C (5%+ 10y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2614" w:rsidRPr="0084105B" w:rsidTr="00B960AD">
        <w:trPr>
          <w:trHeight w:val="300"/>
        </w:trPr>
        <w:tc>
          <w:tcPr>
            <w:tcW w:w="14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C (&lt;2% 10y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&lt;</w:t>
            </w:r>
            <w:proofErr w:type="gramStart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%</w:t>
            </w:r>
            <w:proofErr w:type="gramEnd"/>
            <w:r w:rsidRPr="00B960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:rsidR="00062614" w:rsidRPr="00B960AD" w:rsidRDefault="00062614" w:rsidP="00B960A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62614" w:rsidRPr="00B960AD" w:rsidRDefault="00062614" w:rsidP="00062614">
      <w:pPr>
        <w:rPr>
          <w:rFonts w:ascii="Times New Roman" w:hAnsi="Times New Roman" w:cs="Times New Roman"/>
        </w:rPr>
      </w:pPr>
    </w:p>
    <w:p w:rsidR="00062614" w:rsidRPr="00B960AD" w:rsidRDefault="00062614" w:rsidP="00062614">
      <w:pPr>
        <w:rPr>
          <w:rFonts w:ascii="Times New Roman" w:hAnsi="Times New Roman" w:cs="Times New Roman"/>
        </w:rPr>
      </w:pPr>
      <w:bookmarkStart w:id="0" w:name="_GoBack"/>
      <w:bookmarkEnd w:id="0"/>
    </w:p>
    <w:p w:rsidR="001666DA" w:rsidRDefault="001666DA"/>
    <w:sectPr w:rsidR="001666DA" w:rsidSect="00134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062614"/>
    <w:rsid w:val="00062614"/>
    <w:rsid w:val="00134A38"/>
    <w:rsid w:val="001666DA"/>
    <w:rsid w:val="001C576F"/>
    <w:rsid w:val="003B1002"/>
    <w:rsid w:val="004A3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1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62614"/>
    <w:pPr>
      <w:suppressAutoHyphens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1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62614"/>
    <w:pPr>
      <w:suppressAutoHyphens/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1767</Characters>
  <Application>Microsoft Office Word</Application>
  <DocSecurity>0</DocSecurity>
  <Lines>353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ampson</dc:creator>
  <cp:lastModifiedBy>LTACHADO</cp:lastModifiedBy>
  <cp:revision>3</cp:revision>
  <dcterms:created xsi:type="dcterms:W3CDTF">2017-04-12T10:28:00Z</dcterms:created>
  <dcterms:modified xsi:type="dcterms:W3CDTF">2018-01-18T13:55:00Z</dcterms:modified>
</cp:coreProperties>
</file>